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04DC2" w14:textId="166FCCAF" w:rsidR="00335087" w:rsidRDefault="000E0412" w:rsidP="0033508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33508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33508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35087" w:rsidRPr="00335087">
        <w:rPr>
          <w:rFonts w:ascii="Times New Roman" w:eastAsia="Times New Roman" w:hAnsi="Times New Roman" w:cs="Times New Roman"/>
          <w:color w:val="000000"/>
          <w:sz w:val="24"/>
          <w:szCs w:val="24"/>
        </w:rPr>
        <w:t>Transmission schedule for GPS tags.</w:t>
      </w:r>
      <w:r w:rsidR="003350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PS tags were deployed in Anchorage, Alaska (ANC; 2018-2020); Eielson Air Force Base, Alaska (EIE; 2021); </w:t>
      </w:r>
      <w:proofErr w:type="spellStart"/>
      <w:r w:rsidR="00335087">
        <w:rPr>
          <w:rFonts w:ascii="Times New Roman" w:eastAsia="Times New Roman" w:hAnsi="Times New Roman" w:cs="Times New Roman"/>
          <w:color w:val="000000"/>
          <w:sz w:val="24"/>
          <w:szCs w:val="24"/>
        </w:rPr>
        <w:t>Kanuti</w:t>
      </w:r>
      <w:proofErr w:type="spellEnd"/>
      <w:r w:rsidR="003350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Wildlife Refuge, Alaska (KAN; 2019); Yellowknife, Northwest Territories (YKF; 2018, 2019); Churchill, Manitoba (CHU; 2019); James Bay, Ontario (JBY; 2018, 2019); and </w:t>
      </w:r>
      <w:proofErr w:type="spellStart"/>
      <w:r w:rsidR="00335087">
        <w:rPr>
          <w:rFonts w:ascii="Times New Roman" w:eastAsia="Times New Roman" w:hAnsi="Times New Roman" w:cs="Times New Roman"/>
          <w:color w:val="000000"/>
          <w:sz w:val="24"/>
          <w:szCs w:val="24"/>
        </w:rPr>
        <w:t>Mingan</w:t>
      </w:r>
      <w:proofErr w:type="spellEnd"/>
      <w:r w:rsidR="003350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chipelago, Quebec (MIN; 2019, 2020). Values in the dates/fix interval column indicates the scheduled transmission period (hours between each scheduled transmission).</w:t>
      </w:r>
      <w:r w:rsidR="00F0455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“NA” values indicate that birds from a population were not tracked in the particular year, or the number of fix interval periods </w:t>
      </w:r>
      <w:r w:rsidR="004150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at year and population </w:t>
      </w:r>
      <w:r w:rsidR="00F04559">
        <w:rPr>
          <w:rFonts w:ascii="Times New Roman" w:eastAsia="Times New Roman" w:hAnsi="Times New Roman" w:cs="Times New Roman"/>
          <w:color w:val="000000"/>
          <w:sz w:val="24"/>
          <w:szCs w:val="24"/>
        </w:rPr>
        <w:t>was less than 4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63"/>
        <w:gridCol w:w="825"/>
        <w:gridCol w:w="814"/>
        <w:gridCol w:w="840"/>
        <w:gridCol w:w="805"/>
        <w:gridCol w:w="835"/>
        <w:gridCol w:w="784"/>
        <w:gridCol w:w="823"/>
        <w:gridCol w:w="816"/>
        <w:gridCol w:w="839"/>
        <w:gridCol w:w="837"/>
        <w:gridCol w:w="835"/>
        <w:gridCol w:w="858"/>
        <w:gridCol w:w="830"/>
        <w:gridCol w:w="837"/>
        <w:gridCol w:w="809"/>
      </w:tblGrid>
      <w:tr w:rsidR="00335087" w14:paraId="25374EA9" w14:textId="77777777" w:rsidTr="00335087">
        <w:trPr>
          <w:trHeight w:val="15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3DDEF1A" w14:textId="77777777" w:rsidR="00335087" w:rsidRDefault="0033508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42A7656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C0A9C6E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E2003F9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D454365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</w:tr>
      <w:tr w:rsidR="00335087" w14:paraId="126739D7" w14:textId="77777777" w:rsidTr="00335087">
        <w:trPr>
          <w:trHeight w:val="158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5D1827C" w14:textId="77777777" w:rsidR="00335087" w:rsidRDefault="003350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187A7C3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C3BC014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B4489BF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F652CFE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77BE67D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746178F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702B418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DC3F355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15ACBF7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34F6C2B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8F57241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B2D1BA4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C8A33A6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CEC55AC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19F96C0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od 4</w:t>
            </w:r>
          </w:p>
        </w:tc>
      </w:tr>
      <w:tr w:rsidR="00335087" w14:paraId="34F19639" w14:textId="77777777" w:rsidTr="00335087">
        <w:trPr>
          <w:trHeight w:val="287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D22AAC6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0" w:type="auto"/>
            <w:gridSpan w:val="4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5FE3436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es (Fix Interval)</w:t>
            </w:r>
          </w:p>
        </w:tc>
        <w:tc>
          <w:tcPr>
            <w:tcW w:w="0" w:type="auto"/>
            <w:gridSpan w:val="4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425E3FF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es (Fix Interval)</w:t>
            </w:r>
          </w:p>
        </w:tc>
        <w:tc>
          <w:tcPr>
            <w:tcW w:w="0" w:type="auto"/>
            <w:gridSpan w:val="3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CA86217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es (Fix Interval)</w:t>
            </w:r>
          </w:p>
        </w:tc>
        <w:tc>
          <w:tcPr>
            <w:tcW w:w="0" w:type="auto"/>
            <w:gridSpan w:val="4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2C7C587" w14:textId="77777777" w:rsidR="00335087" w:rsidRDefault="0033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es (Fix Interval)</w:t>
            </w:r>
          </w:p>
        </w:tc>
      </w:tr>
      <w:tr w:rsidR="00335087" w14:paraId="476DE70C" w14:textId="77777777" w:rsidTr="00335087">
        <w:trPr>
          <w:trHeight w:val="487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31CDBCE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C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529322B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June to 15 July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8768EA3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July to 7 Oct (4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74AD62A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Oct to 10 Feb (33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D06BFA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Feb to 1 Jan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6F364EC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June to 18 Oct (4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273AA39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an to 3 Jan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A56032E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Apr to 19 May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0C4D792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May to 1 Jan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A8EF066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June to 10 July (4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8A97CA1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Sept to 29 Apr (14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91F04D3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May to 1 Oct (33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60918C6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608432B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60576E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AB045AE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335087" w14:paraId="1BDE8AEC" w14:textId="77777777" w:rsidTr="00335087">
        <w:trPr>
          <w:trHeight w:val="487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E459219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E02A1A6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6002B9B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F95AC0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BF576C3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2D9F819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F0FA83B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6B5AE6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2F0B6DB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7A3B8B0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EF11C92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2E1BE5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94FFD60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June to 13 July (16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CB829B0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July to 23 Oct (72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024084C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Nov to 7 April (33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15F30C3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April to 1 Jan (96)</w:t>
            </w:r>
          </w:p>
        </w:tc>
      </w:tr>
      <w:tr w:rsidR="00335087" w14:paraId="06F1DC79" w14:textId="77777777" w:rsidTr="00335087">
        <w:trPr>
          <w:trHeight w:val="487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38450A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N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6171D77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FD22F4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D6D8B5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E8777E0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E0E9C1A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June to 18 Oct (4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1874F1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an to 3 Jan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EF2D1D2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Apr to 19 May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468274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May to 1 Jan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AB88FCA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570F18E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8EF9EC4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BAA984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AA1864F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1AA515A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DFFBC90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335087" w14:paraId="09D0E4CE" w14:textId="77777777" w:rsidTr="00335087">
        <w:trPr>
          <w:trHeight w:val="665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7A3C0B0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KF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023D24A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uly to 17 July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9473D1E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July to 7 Oct (4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D0098B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Oct to 10 Feb (33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AF079A1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Feb to 1 Jan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676EFC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uly to 18 Oct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BD97A6A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an to 3 Jan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139F52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Apr to 19 May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77F6976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DFD8A7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2B6D2B5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ABE647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521D71F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E466D3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ED8D694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FACF8C7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335087" w14:paraId="7D33B2BB" w14:textId="77777777" w:rsidTr="00335087">
        <w:trPr>
          <w:trHeight w:val="316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DE665A4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AD5FDE5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E7A38AB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1DCE957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2F073C5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D95F2C7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uly to 18 Oct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C8FAE8F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an to 3 Jan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F2894DF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Apr to 1 Jan 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2E3D839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9EAD8C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18BFEFF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2C26443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68D4033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3E4A08B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4EFE14B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1A2CA32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335087" w14:paraId="556A9117" w14:textId="77777777" w:rsidTr="00335087">
        <w:trPr>
          <w:trHeight w:val="329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35CB694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B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6D53557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uly to 17 July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C6C21D2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July to 7 Oct (48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B5A5F9C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Oct to 10 Feb (33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512DA36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Feb to 1 Jan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F4A0AE1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Aug to 18 Nov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6903B99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an to 3 Jan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64B189A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Apr to 1 Jan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9FB9260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32B6330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288FB15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0C153BE2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5A70C45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48E6B44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6B5CC05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760BE1F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335087" w14:paraId="3FFBC35E" w14:textId="77777777" w:rsidTr="00335087">
        <w:trPr>
          <w:trHeight w:val="303"/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44CF37F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7264EAA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3A4AF9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FF119E7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F7BC241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9D823E3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Aug to 18 Nov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3E580FF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Jan to 3 Jan (24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692A60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Apr to 1 Jan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2F944BE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FCF2F52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July to 17 Nov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A575833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Dec to 6 Apr (33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3DF563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Apr to 1 Dec (96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9FB9D4D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4CE6FA9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1E9E7453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3FE14408" w14:textId="77777777" w:rsidR="00335087" w:rsidRDefault="003350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07BFC86A" w14:textId="77777777" w:rsidR="00093809" w:rsidRDefault="00093809"/>
    <w:sectPr w:rsidR="00093809" w:rsidSect="00335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087"/>
    <w:rsid w:val="00093809"/>
    <w:rsid w:val="000E0412"/>
    <w:rsid w:val="00242332"/>
    <w:rsid w:val="00335087"/>
    <w:rsid w:val="0041503E"/>
    <w:rsid w:val="00F0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DBF50"/>
  <w15:chartTrackingRefBased/>
  <w15:docId w15:val="{4DBF2E46-42D6-4BF9-BF4C-EDF76B642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08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2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uffie, Laura A</dc:creator>
  <cp:keywords/>
  <dc:description/>
  <cp:lastModifiedBy>Sudha P.</cp:lastModifiedBy>
  <cp:revision>4</cp:revision>
  <dcterms:created xsi:type="dcterms:W3CDTF">2022-07-13T21:02:00Z</dcterms:created>
  <dcterms:modified xsi:type="dcterms:W3CDTF">2022-10-31T09:29:00Z</dcterms:modified>
</cp:coreProperties>
</file>